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/>
          <w:sz w:val="24"/>
          <w:szCs w:val="28"/>
        </w:rPr>
      </w:pPr>
      <w:r>
        <w:rPr>
          <w:rFonts w:hint="default" w:ascii="Arial" w:hAnsi="Arial" w:cs="Arial"/>
          <w:b/>
          <w:sz w:val="32"/>
          <w:szCs w:val="32"/>
          <w:lang w:val="en-US" w:eastAsia="zh-CN"/>
        </w:rPr>
        <w:t>Table 1</w:t>
      </w:r>
      <w:r>
        <w:rPr>
          <w:rFonts w:hint="eastAsia" w:ascii="Arial" w:hAnsi="Arial" w:cs="Arial"/>
          <w:b/>
          <w:sz w:val="32"/>
          <w:szCs w:val="32"/>
          <w:lang w:val="en-US" w:eastAsia="zh-CN"/>
        </w:rPr>
        <w:t>.</w:t>
      </w:r>
      <w:r>
        <w:rPr>
          <w:rFonts w:hint="default" w:ascii="Arial" w:hAnsi="Arial" w:cs="Arial"/>
          <w:b w:val="0"/>
          <w:bCs/>
          <w:sz w:val="32"/>
          <w:szCs w:val="32"/>
          <w:lang w:val="en-US" w:eastAsia="zh-CN"/>
        </w:rPr>
        <w:t xml:space="preserve"> Baseline Maternal and Neonatal Demographic and Clinical Characteristics</w:t>
      </w:r>
    </w:p>
    <w:tbl>
      <w:tblPr>
        <w:tblStyle w:val="6"/>
        <w:tblpPr w:leftFromText="180" w:rightFromText="180" w:vertAnchor="text" w:horzAnchor="page" w:tblpXSpec="center" w:tblpY="398"/>
        <w:tblOverlap w:val="never"/>
        <w:tblW w:w="7096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2"/>
        <w:gridCol w:w="1701"/>
        <w:gridCol w:w="1843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tcBorders>
              <w:bottom w:val="single" w:color="000000" w:themeColor="text1" w:sz="12" w:space="0"/>
            </w:tcBorders>
          </w:tcPr>
          <w:p>
            <w:pPr>
              <w:spacing w:line="276" w:lineRule="auto"/>
              <w:rPr>
                <w:rFonts w:hint="default" w:ascii="Arial" w:hAnsi="Arial" w:eastAsia="宋体" w:cs="Arial"/>
                <w:sz w:val="21"/>
                <w:szCs w:val="21"/>
              </w:rPr>
            </w:pPr>
            <w:bookmarkStart w:id="0" w:name="_Hlk108790632"/>
          </w:p>
        </w:tc>
        <w:tc>
          <w:tcPr>
            <w:tcW w:w="1701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</w:rPr>
              <w:t>PPV</w:t>
            </w:r>
          </w:p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 xml:space="preserve">(n </w:t>
            </w:r>
            <w:r>
              <w:rPr>
                <w:rFonts w:hint="default" w:ascii="Arial" w:hAnsi="Arial" w:eastAsia="宋体" w:cs="Arial"/>
                <w:sz w:val="24"/>
                <w:szCs w:val="24"/>
              </w:rPr>
              <w:t>=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24"/>
                <w:szCs w:val="24"/>
              </w:rPr>
              <w:t>55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bookmarkStart w:id="1" w:name="OLE_LINK8"/>
            <w:r>
              <w:rPr>
                <w:rFonts w:hint="default" w:ascii="Arial" w:hAnsi="Arial" w:eastAsia="宋体" w:cs="Arial"/>
                <w:sz w:val="24"/>
                <w:szCs w:val="24"/>
              </w:rPr>
              <w:t>dynPEEP</w:t>
            </w:r>
          </w:p>
          <w:bookmarkEnd w:id="1"/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 w:themeColor="text1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Arial" w:hAnsi="Arial" w:eastAsia="宋体" w:cs="Arial"/>
                <w:sz w:val="24"/>
                <w:szCs w:val="24"/>
              </w:rPr>
              <w:t>=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24"/>
                <w:szCs w:val="24"/>
              </w:rPr>
              <w:t>62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6" w:type="dxa"/>
            <w:gridSpan w:val="3"/>
            <w:tcBorders>
              <w:top w:val="single" w:color="000000" w:themeColor="text1" w:sz="12" w:space="0"/>
              <w:tl2br w:val="nil"/>
              <w:tr2bl w:val="nil"/>
            </w:tcBorders>
          </w:tcPr>
          <w:p>
            <w:pPr>
              <w:spacing w:line="276" w:lineRule="auto"/>
              <w:jc w:val="left"/>
              <w:rPr>
                <w:rFonts w:hint="default" w:ascii="Arial" w:hAnsi="Arial" w:eastAsia="宋体" w:cs="Arial"/>
                <w:b/>
                <w:bCs/>
                <w:sz w:val="32"/>
                <w:szCs w:val="32"/>
              </w:rPr>
            </w:pPr>
            <w:bookmarkStart w:id="2" w:name="OLE_LINK1"/>
            <w:r>
              <w:rPr>
                <w:rFonts w:hint="default" w:ascii="Arial" w:hAnsi="Arial" w:cs="Arial"/>
                <w:b/>
                <w:bCs w:val="0"/>
                <w:color w:val="0C0C0C"/>
                <w:sz w:val="24"/>
                <w:szCs w:val="24"/>
              </w:rPr>
              <w:t>Neonatal Demographic</w:t>
            </w:r>
            <w:bookmarkEnd w:id="2"/>
            <w:r>
              <w:rPr>
                <w:rFonts w:hint="default" w:ascii="Arial" w:hAnsi="Arial" w:cs="Arial"/>
                <w:b/>
                <w:bCs w:val="0"/>
                <w:color w:val="0C0C0C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Gestational age</w:t>
            </w:r>
            <w:r>
              <w:rPr>
                <w:rStyle w:val="12"/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Arial" w:hAnsi="Arial" w:eastAsia="宋体" w:cs="Arial"/>
                <w:i/>
                <w:iCs/>
                <w:sz w:val="18"/>
                <w:szCs w:val="18"/>
                <w:lang w:val="en-US" w:eastAsia="zh-CN"/>
              </w:rPr>
              <w:t>x</w:t>
            </w:r>
            <w:r>
              <w:rPr>
                <w:rFonts w:hint="default" w:ascii="Arial" w:hAnsi="Arial" w:eastAsia="宋体" w:cs="Arial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± SD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27.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7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±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1.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27.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2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±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1.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Arial" w:hAnsi="Arial" w:eastAsia="宋体" w:cs="Arial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Birthweight</w:t>
            </w:r>
            <w:r>
              <w:rPr>
                <w:rStyle w:val="12"/>
                <w:rFonts w:hint="eastAsia" w:ascii="Arial" w:hAnsi="Arial" w:cs="Arial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Arial" w:hAnsi="Arial" w:eastAsia="宋体" w:cs="Arial"/>
                <w:i/>
                <w:iCs/>
                <w:sz w:val="18"/>
                <w:szCs w:val="18"/>
                <w:lang w:val="en-US" w:eastAsia="zh-CN"/>
              </w:rPr>
              <w:t>x</w:t>
            </w:r>
            <w:r>
              <w:rPr>
                <w:rFonts w:hint="default" w:ascii="Arial" w:hAnsi="Arial" w:eastAsia="宋体" w:cs="Arial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± SD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10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50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±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23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997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±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23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Male sex</w:t>
            </w:r>
            <w:r>
              <w:rPr>
                <w:rFonts w:hint="eastAsia" w:ascii="Arial" w:hAnsi="Arial" w:eastAsia="AdvOTf011d512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n</w:t>
            </w:r>
            <w:r>
              <w:rPr>
                <w:rStyle w:val="12"/>
                <w:rFonts w:hint="default" w:ascii="Arial" w:hAnsi="Arial" w:cs="Arial"/>
                <w:i w:val="0"/>
                <w:iCs w:val="0"/>
                <w:color w:val="auto"/>
                <w:sz w:val="18"/>
                <w:szCs w:val="18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Style w:val="12"/>
                <w:rFonts w:hint="eastAsia" w:ascii="Arial" w:hAnsi="Arial" w:cs="Arial"/>
                <w:i w:val="0"/>
                <w:iCs w:val="0"/>
                <w:color w:val="auto"/>
                <w:sz w:val="18"/>
                <w:szCs w:val="18"/>
                <w:u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34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(61.8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30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(48.4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sz w:val="18"/>
                <w:szCs w:val="18"/>
                <w:lang w:val="en-US" w:eastAsia="zh-CN"/>
              </w:rPr>
              <w:t>Singleton birth</w:t>
            </w:r>
            <w:r>
              <w:rPr>
                <w:rFonts w:hint="eastAsia" w:ascii="Arial" w:hAnsi="Arial" w:eastAsia="AdvOTf011d512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n</w:t>
            </w:r>
            <w:r>
              <w:rPr>
                <w:rStyle w:val="12"/>
                <w:rFonts w:hint="default" w:ascii="Arial" w:hAnsi="Arial" w:cs="Arial"/>
                <w:i w:val="0"/>
                <w:iCs w:val="0"/>
                <w:color w:val="auto"/>
                <w:sz w:val="18"/>
                <w:szCs w:val="18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Style w:val="12"/>
                <w:rFonts w:hint="eastAsia" w:ascii="Arial" w:hAnsi="Arial" w:cs="Arial"/>
                <w:i w:val="0"/>
                <w:iCs w:val="0"/>
                <w:color w:val="auto"/>
                <w:sz w:val="18"/>
                <w:szCs w:val="18"/>
                <w:u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</w:rPr>
              <w:t>35</w:t>
            </w:r>
            <w:r>
              <w:rPr>
                <w:rFonts w:hint="eastAsia" w:ascii="Arial" w:hAnsi="Arial" w:eastAsia="宋体" w:cs="Arial"/>
                <w:color w:val="000000" w:themeColor="text1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</w:rPr>
              <w:t>63.6%</w:t>
            </w:r>
            <w:r>
              <w:rPr>
                <w:rFonts w:hint="eastAsia" w:ascii="Arial" w:hAnsi="Arial" w:eastAsia="宋体" w:cs="Arial"/>
                <w:color w:val="000000" w:themeColor="text1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</w:rPr>
              <w:t>14</w:t>
            </w:r>
            <w:r>
              <w:rPr>
                <w:rFonts w:hint="eastAsia" w:ascii="Arial" w:hAnsi="Arial" w:eastAsia="宋体" w:cs="Arial"/>
                <w:color w:val="000000" w:themeColor="text1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 w:themeColor="text1"/>
                <w:sz w:val="18"/>
                <w:szCs w:val="18"/>
              </w:rPr>
              <w:t>22.6%</w:t>
            </w:r>
            <w:r>
              <w:rPr>
                <w:rFonts w:hint="eastAsia" w:ascii="Arial" w:hAnsi="Arial" w:eastAsia="宋体" w:cs="Arial"/>
                <w:color w:val="000000" w:themeColor="text1"/>
                <w:sz w:val="18"/>
                <w:szCs w:val="18"/>
                <w:lang w:val="en-US" w:eastAsia="zh-CN"/>
              </w:rPr>
              <w:t xml:space="preserve">) </w:t>
            </w:r>
            <w:r>
              <w:rPr>
                <w:rStyle w:val="12"/>
                <w:rFonts w:hint="default" w:ascii="Arial" w:hAnsi="Arial" w:cs="Arial"/>
                <w:i w:val="0"/>
                <w:iCs w:val="0"/>
                <w:color w:val="auto"/>
                <w:sz w:val="18"/>
                <w:szCs w:val="18"/>
                <w:u w:val="none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AdvOTf011d512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esarean delivery</w:t>
            </w:r>
            <w:bookmarkStart w:id="3" w:name="OLE_LINK3"/>
            <w:r>
              <w:rPr>
                <w:rFonts w:hint="eastAsia" w:ascii="Arial" w:hAnsi="Arial" w:eastAsia="AdvOTf011d512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n</w:t>
            </w:r>
            <w:r>
              <w:rPr>
                <w:rStyle w:val="12"/>
                <w:rFonts w:hint="default" w:ascii="Arial" w:hAnsi="Arial" w:cs="Arial"/>
                <w:i w:val="0"/>
                <w:iCs w:val="0"/>
                <w:color w:val="auto"/>
                <w:sz w:val="18"/>
                <w:szCs w:val="18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Style w:val="12"/>
                <w:rFonts w:hint="eastAsia" w:ascii="Arial" w:hAnsi="Arial" w:cs="Arial"/>
                <w:i w:val="0"/>
                <w:iCs w:val="0"/>
                <w:color w:val="auto"/>
                <w:sz w:val="18"/>
                <w:szCs w:val="18"/>
                <w:u w:val="none"/>
                <w:vertAlign w:val="baseline"/>
                <w:lang w:val="en-US" w:eastAsia="zh-CN"/>
              </w:rPr>
              <w:t>(%)</w:t>
            </w:r>
            <w:bookmarkEnd w:id="3"/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39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70.9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35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56.5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Style w:val="12"/>
                <w:rFonts w:hint="eastAsia" w:ascii="Arial" w:hAnsi="Arial" w:cs="Arial"/>
                <w:i w:val="0"/>
                <w:iCs w:val="0"/>
                <w:color w:val="auto"/>
                <w:sz w:val="18"/>
                <w:szCs w:val="18"/>
                <w:u w:val="none"/>
                <w:vertAlign w:val="baseline"/>
                <w:lang w:val="en-US" w:eastAsia="zh-CN"/>
              </w:rPr>
              <w:t>SGA</w:t>
            </w:r>
            <w:r>
              <w:rPr>
                <w:rFonts w:hint="eastAsia" w:ascii="Arial" w:hAnsi="Arial" w:eastAsia="AdvOTf011d512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n</w:t>
            </w:r>
            <w:r>
              <w:rPr>
                <w:rStyle w:val="12"/>
                <w:rFonts w:hint="eastAsia" w:ascii="Arial" w:hAnsi="Arial" w:cs="Arial"/>
                <w:i w:val="0"/>
                <w:iCs w:val="0"/>
                <w:color w:val="auto"/>
                <w:sz w:val="18"/>
                <w:szCs w:val="18"/>
                <w:u w:val="none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2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3.6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1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1.6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CC, n (%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35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63.6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47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75.8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96" w:type="dxa"/>
            <w:gridSpan w:val="3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Arial" w:hAnsi="Arial" w:eastAsia="宋体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 w:val="0"/>
                <w:color w:val="0C0C0C"/>
                <w:sz w:val="24"/>
                <w:szCs w:val="24"/>
              </w:rPr>
              <w:t>Maternal Demographic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Pregnancy-induced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hypertens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, n 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 xml:space="preserve">(%)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12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21.8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14.5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GDM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, n (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14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25.5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16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25.8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ICP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, n (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PROM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, n (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16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29.1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19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30.6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Chorioamnioniti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 xml:space="preserve"> (n) (%)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(7.3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(11.3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355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76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Antenatal steroid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full course), n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29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52.7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41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66.1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 xml:space="preserve">Antenatal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instrText xml:space="preserve"> HYPERLINK "D:/Dict/9.0.1.1/resultui/html/index.html" \l "/javascript:;" </w:instrTex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magnesium sulfat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, n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37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67.3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45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72.6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52" w:type="dxa"/>
            <w:tcBorders>
              <w:tl2br w:val="nil"/>
              <w:tr2bl w:val="nil"/>
            </w:tcBorders>
          </w:tcPr>
          <w:p>
            <w:pPr>
              <w:spacing w:line="276" w:lineRule="auto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 xml:space="preserve">Antenatal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antibiotics, n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(%)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18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32.7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27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43.5%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)</w:t>
            </w:r>
          </w:p>
        </w:tc>
      </w:tr>
    </w:tbl>
    <w:p/>
    <w:p>
      <w:pPr>
        <w:rPr>
          <w:rFonts w:ascii="Helvetica" w:hAnsi="Helvetica" w:eastAsia="Helvetica" w:cs="Helvetica"/>
          <w:color w:val="000000"/>
          <w:sz w:val="22"/>
          <w:szCs w:val="22"/>
        </w:rPr>
      </w:pPr>
      <w:r>
        <w:rPr>
          <w:rFonts w:ascii="Helvetica" w:hAnsi="Helvetica" w:eastAsia="Helvetica" w:cs="Helvetica"/>
          <w:color w:val="000000"/>
          <w:sz w:val="22"/>
          <w:szCs w:val="22"/>
        </w:rPr>
        <w:t xml:space="preserve"> </w:t>
      </w: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  <w: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 </w:t>
      </w: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ind w:firstLine="360" w:firstLineChars="200"/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  <w: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>*</w:t>
      </w:r>
      <w: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 </w:t>
      </w:r>
      <w: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>:</w:t>
      </w:r>
      <w: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 versus PPV group, </w:t>
      </w:r>
      <w:r>
        <w:rPr>
          <w:rStyle w:val="12"/>
          <w:rFonts w:hint="eastAsia" w:ascii="Arial" w:hAnsi="Arial" w:cs="Arial"/>
          <w:i/>
          <w:iCs/>
          <w:color w:val="auto"/>
          <w:sz w:val="18"/>
          <w:szCs w:val="18"/>
          <w:u w:val="none"/>
          <w:vertAlign w:val="baseline"/>
          <w:lang w:val="en-US" w:eastAsia="zh-CN"/>
        </w:rPr>
        <w:t>P</w:t>
      </w:r>
      <w: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 &lt;0.01</w:t>
      </w:r>
      <w: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>.</w:t>
      </w:r>
      <w: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 </w:t>
      </w:r>
    </w:p>
    <w:p>
      <w:pP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  <w: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>I</w:t>
      </w:r>
      <w: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QR, interquartile range; </w:t>
      </w:r>
      <w: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SGA, </w:t>
      </w:r>
      <w: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>Small for gest</w:t>
      </w:r>
      <w: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>at</w:t>
      </w:r>
      <w: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>ional age</w:t>
      </w:r>
      <w: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; </w:t>
      </w:r>
      <w: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>DCC,</w:t>
      </w:r>
      <w: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 </w:t>
      </w:r>
      <w: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>delayed cord clamping</w:t>
      </w:r>
      <w: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; </w:t>
      </w:r>
      <w: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>GDM, gestational diabetes mellitus; ICP, intrahepatic cholestasis of pregnancy; PROM, premature rupture of membranes</w:t>
      </w:r>
      <w: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; PPV, positive pressure ventilation; </w:t>
      </w:r>
      <w: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>dynPEEP</w:t>
      </w:r>
      <w: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, </w:t>
      </w:r>
      <w:r>
        <w:rPr>
          <w:rStyle w:val="12"/>
          <w:rFonts w:hint="default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 xml:space="preserve">dynamic </w:t>
      </w:r>
      <w: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  <w:t>positive end expiratory pressure.</w:t>
      </w:r>
    </w:p>
    <w:p>
      <w:pP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>
      <w:pPr>
        <w:rPr>
          <w:rStyle w:val="12"/>
          <w:rFonts w:hint="eastAsia" w:ascii="Arial" w:hAnsi="Arial" w:cs="Arial"/>
          <w:i w:val="0"/>
          <w:iCs w:val="0"/>
          <w:color w:val="auto"/>
          <w:sz w:val="18"/>
          <w:szCs w:val="18"/>
          <w:u w:val="none"/>
          <w:vertAlign w:val="baseline"/>
          <w:lang w:val="en-US" w:eastAsia="zh-CN"/>
        </w:rPr>
      </w:pPr>
    </w:p>
    <w:p/>
    <w:p/>
    <w:p/>
    <w:p/>
    <w:p/>
    <w:bookmarkEnd w:id="0"/>
    <w:p>
      <w:pP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</w:rPr>
      </w:pPr>
      <w:bookmarkStart w:id="4" w:name="_GoBack"/>
      <w:bookmarkEnd w:id="4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f011d51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20B0504020202030204"/>
    <w:charset w:val="00"/>
    <w:family w:val="swiss"/>
    <w:pitch w:val="default"/>
    <w:sig w:usb0="00000000" w:usb1="00000000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C63BC3"/>
    <w:rsid w:val="00052FDC"/>
    <w:rsid w:val="00077FB7"/>
    <w:rsid w:val="00096D4B"/>
    <w:rsid w:val="000D2D62"/>
    <w:rsid w:val="000F42A9"/>
    <w:rsid w:val="001C7815"/>
    <w:rsid w:val="001D3782"/>
    <w:rsid w:val="001D70BD"/>
    <w:rsid w:val="001D7503"/>
    <w:rsid w:val="00245E68"/>
    <w:rsid w:val="002A20A3"/>
    <w:rsid w:val="00306C02"/>
    <w:rsid w:val="00307D81"/>
    <w:rsid w:val="00335F34"/>
    <w:rsid w:val="00355F86"/>
    <w:rsid w:val="00371271"/>
    <w:rsid w:val="0038319E"/>
    <w:rsid w:val="00420E47"/>
    <w:rsid w:val="004C7011"/>
    <w:rsid w:val="004F4F84"/>
    <w:rsid w:val="00550E71"/>
    <w:rsid w:val="005647AF"/>
    <w:rsid w:val="00624DA7"/>
    <w:rsid w:val="006775C6"/>
    <w:rsid w:val="00682801"/>
    <w:rsid w:val="006B397F"/>
    <w:rsid w:val="006B63C3"/>
    <w:rsid w:val="006D033F"/>
    <w:rsid w:val="007037B4"/>
    <w:rsid w:val="007A035B"/>
    <w:rsid w:val="007E52D9"/>
    <w:rsid w:val="008620BD"/>
    <w:rsid w:val="008777FB"/>
    <w:rsid w:val="009A547B"/>
    <w:rsid w:val="009B21D1"/>
    <w:rsid w:val="009B4CA8"/>
    <w:rsid w:val="009E364F"/>
    <w:rsid w:val="009F4147"/>
    <w:rsid w:val="00A07D88"/>
    <w:rsid w:val="00A34A95"/>
    <w:rsid w:val="00A64954"/>
    <w:rsid w:val="00A800F3"/>
    <w:rsid w:val="00AA3CCD"/>
    <w:rsid w:val="00B531B0"/>
    <w:rsid w:val="00B54EC9"/>
    <w:rsid w:val="00B93846"/>
    <w:rsid w:val="00BA48F9"/>
    <w:rsid w:val="00BB38DB"/>
    <w:rsid w:val="00BE2DA6"/>
    <w:rsid w:val="00C343A9"/>
    <w:rsid w:val="00C63BC3"/>
    <w:rsid w:val="00C65AF5"/>
    <w:rsid w:val="00C76EE6"/>
    <w:rsid w:val="00CA5868"/>
    <w:rsid w:val="00CE01A6"/>
    <w:rsid w:val="00CE1937"/>
    <w:rsid w:val="00D22741"/>
    <w:rsid w:val="00D92A4B"/>
    <w:rsid w:val="00D94193"/>
    <w:rsid w:val="00DB7D5A"/>
    <w:rsid w:val="00E12D3E"/>
    <w:rsid w:val="00E3203F"/>
    <w:rsid w:val="00E439AC"/>
    <w:rsid w:val="00EE415C"/>
    <w:rsid w:val="016D2CF5"/>
    <w:rsid w:val="017B01EE"/>
    <w:rsid w:val="02665259"/>
    <w:rsid w:val="02E10BEC"/>
    <w:rsid w:val="03D72095"/>
    <w:rsid w:val="068C4D91"/>
    <w:rsid w:val="08C828C5"/>
    <w:rsid w:val="09C54D53"/>
    <w:rsid w:val="0A4C717E"/>
    <w:rsid w:val="0B73073F"/>
    <w:rsid w:val="0BB313A1"/>
    <w:rsid w:val="0D035261"/>
    <w:rsid w:val="0D120A6A"/>
    <w:rsid w:val="0E7530EE"/>
    <w:rsid w:val="0EE01FE4"/>
    <w:rsid w:val="0F2E5C7B"/>
    <w:rsid w:val="0F423858"/>
    <w:rsid w:val="0F673D6D"/>
    <w:rsid w:val="109F7C30"/>
    <w:rsid w:val="10BC6719"/>
    <w:rsid w:val="1122302E"/>
    <w:rsid w:val="126E59B8"/>
    <w:rsid w:val="13543BF0"/>
    <w:rsid w:val="14BD0A7D"/>
    <w:rsid w:val="15591001"/>
    <w:rsid w:val="16347813"/>
    <w:rsid w:val="16E46BEA"/>
    <w:rsid w:val="17B95BFC"/>
    <w:rsid w:val="18D62D97"/>
    <w:rsid w:val="18D7005F"/>
    <w:rsid w:val="1B6B1CD4"/>
    <w:rsid w:val="1BC345D6"/>
    <w:rsid w:val="1BDC3C48"/>
    <w:rsid w:val="1DC579C1"/>
    <w:rsid w:val="1F586C2B"/>
    <w:rsid w:val="247D32AC"/>
    <w:rsid w:val="24FD3341"/>
    <w:rsid w:val="292B26B0"/>
    <w:rsid w:val="29443AD2"/>
    <w:rsid w:val="29A0764F"/>
    <w:rsid w:val="29D5017D"/>
    <w:rsid w:val="2D043327"/>
    <w:rsid w:val="2D482186"/>
    <w:rsid w:val="2E88674D"/>
    <w:rsid w:val="2EE5645D"/>
    <w:rsid w:val="2FA77DD3"/>
    <w:rsid w:val="304E3B88"/>
    <w:rsid w:val="314F3C1A"/>
    <w:rsid w:val="32236DAD"/>
    <w:rsid w:val="329A1E4F"/>
    <w:rsid w:val="33595CCB"/>
    <w:rsid w:val="340537BA"/>
    <w:rsid w:val="351F4187"/>
    <w:rsid w:val="36055820"/>
    <w:rsid w:val="366F2853"/>
    <w:rsid w:val="36D77244"/>
    <w:rsid w:val="37530FC1"/>
    <w:rsid w:val="376D2A3A"/>
    <w:rsid w:val="376D608A"/>
    <w:rsid w:val="37CE24CC"/>
    <w:rsid w:val="381B755A"/>
    <w:rsid w:val="386F14FA"/>
    <w:rsid w:val="39B224F7"/>
    <w:rsid w:val="3AC63564"/>
    <w:rsid w:val="3C0C5BF8"/>
    <w:rsid w:val="3DB250BE"/>
    <w:rsid w:val="3E3568A7"/>
    <w:rsid w:val="3E5B79BD"/>
    <w:rsid w:val="408C53D0"/>
    <w:rsid w:val="415162AC"/>
    <w:rsid w:val="41CB3727"/>
    <w:rsid w:val="41FB24B4"/>
    <w:rsid w:val="4263745D"/>
    <w:rsid w:val="440008AA"/>
    <w:rsid w:val="4406321D"/>
    <w:rsid w:val="441F5CC7"/>
    <w:rsid w:val="4535788B"/>
    <w:rsid w:val="455062AD"/>
    <w:rsid w:val="45C50DD0"/>
    <w:rsid w:val="463E3E59"/>
    <w:rsid w:val="465A76EF"/>
    <w:rsid w:val="46CD5951"/>
    <w:rsid w:val="46DE6DC9"/>
    <w:rsid w:val="47EC1262"/>
    <w:rsid w:val="48D023F3"/>
    <w:rsid w:val="4B383D32"/>
    <w:rsid w:val="4D1D77D5"/>
    <w:rsid w:val="4D3959BF"/>
    <w:rsid w:val="50951942"/>
    <w:rsid w:val="51595D49"/>
    <w:rsid w:val="51F12D55"/>
    <w:rsid w:val="545308AD"/>
    <w:rsid w:val="5550677C"/>
    <w:rsid w:val="560C655B"/>
    <w:rsid w:val="57433454"/>
    <w:rsid w:val="57C228C2"/>
    <w:rsid w:val="58270B14"/>
    <w:rsid w:val="58C9394F"/>
    <w:rsid w:val="58D12EAE"/>
    <w:rsid w:val="58D51AD9"/>
    <w:rsid w:val="5A3322BA"/>
    <w:rsid w:val="5C4D511C"/>
    <w:rsid w:val="5C594668"/>
    <w:rsid w:val="5C672A01"/>
    <w:rsid w:val="5E1904C4"/>
    <w:rsid w:val="5F402030"/>
    <w:rsid w:val="5FB34218"/>
    <w:rsid w:val="61C859A9"/>
    <w:rsid w:val="62144573"/>
    <w:rsid w:val="62DC5046"/>
    <w:rsid w:val="63EB4A17"/>
    <w:rsid w:val="65F53AD0"/>
    <w:rsid w:val="690F006A"/>
    <w:rsid w:val="69B45A1F"/>
    <w:rsid w:val="6B72290A"/>
    <w:rsid w:val="6C4E548B"/>
    <w:rsid w:val="6C8F50C3"/>
    <w:rsid w:val="6DD60F32"/>
    <w:rsid w:val="6FCB5B9A"/>
    <w:rsid w:val="730F5C7B"/>
    <w:rsid w:val="735C00B9"/>
    <w:rsid w:val="73E77A7B"/>
    <w:rsid w:val="74A20AD2"/>
    <w:rsid w:val="76195F0A"/>
    <w:rsid w:val="766132C0"/>
    <w:rsid w:val="77626470"/>
    <w:rsid w:val="77BE4CD2"/>
    <w:rsid w:val="789749E9"/>
    <w:rsid w:val="78A57C0D"/>
    <w:rsid w:val="799601E3"/>
    <w:rsid w:val="79B01BBF"/>
    <w:rsid w:val="7A620F90"/>
    <w:rsid w:val="7B395DAD"/>
    <w:rsid w:val="7D0247C7"/>
    <w:rsid w:val="7DBB7D29"/>
    <w:rsid w:val="7E3335A6"/>
    <w:rsid w:val="7E5A25B4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9">
    <w:name w:val="页眉 Char"/>
    <w:basedOn w:val="7"/>
    <w:link w:val="4"/>
    <w:semiHidden/>
    <w:qFormat/>
    <w:uiPriority w:val="99"/>
    <w:rPr>
      <w:kern w:val="2"/>
      <w:sz w:val="18"/>
      <w:szCs w:val="18"/>
    </w:rPr>
  </w:style>
  <w:style w:type="character" w:customStyle="1" w:styleId="10">
    <w:name w:val="页脚 Char"/>
    <w:basedOn w:val="7"/>
    <w:link w:val="3"/>
    <w:semiHidden/>
    <w:qFormat/>
    <w:uiPriority w:val="99"/>
    <w:rPr>
      <w:kern w:val="2"/>
      <w:sz w:val="18"/>
      <w:szCs w:val="18"/>
    </w:rPr>
  </w:style>
  <w:style w:type="character" w:customStyle="1" w:styleId="11">
    <w:name w:val="批注框文本 Char"/>
    <w:basedOn w:val="7"/>
    <w:link w:val="2"/>
    <w:semiHidden/>
    <w:qFormat/>
    <w:uiPriority w:val="99"/>
    <w:rPr>
      <w:kern w:val="2"/>
      <w:sz w:val="18"/>
      <w:szCs w:val="18"/>
    </w:rPr>
  </w:style>
  <w:style w:type="character" w:customStyle="1" w:styleId="12">
    <w:name w:val="fontstyle01"/>
    <w:basedOn w:val="7"/>
    <w:qFormat/>
    <w:uiPriority w:val="0"/>
    <w:rPr>
      <w:rFonts w:ascii="AdvOTf011d512" w:hAnsi="AdvOTf011d512" w:eastAsia="AdvOTf011d512" w:cs="AdvOTf011d512"/>
      <w:color w:val="000000"/>
      <w:sz w:val="18"/>
      <w:szCs w:val="18"/>
    </w:rPr>
  </w:style>
  <w:style w:type="character" w:customStyle="1" w:styleId="13">
    <w:name w:val="fontstyle21"/>
    <w:basedOn w:val="7"/>
    <w:qFormat/>
    <w:uiPriority w:val="0"/>
    <w:rPr>
      <w:rFonts w:ascii="HelveticaNeueLTStd-LtIt" w:hAnsi="HelveticaNeueLTStd-LtIt" w:eastAsia="HelveticaNeueLTStd-LtIt" w:cs="HelveticaNeueLTStd-LtIt"/>
      <w:i/>
      <w:iCs/>
      <w:color w:val="242021"/>
      <w:sz w:val="14"/>
      <w:szCs w:val="14"/>
    </w:rPr>
  </w:style>
  <w:style w:type="paragraph" w:styleId="14">
    <w:name w:val="List Paragraph"/>
    <w:basedOn w:val="1"/>
    <w:qFormat/>
    <w:uiPriority w:val="34"/>
    <w:pPr>
      <w:ind w:firstLine="420" w:firstLineChars="200"/>
    </w:pPr>
    <w:rPr>
      <w:rFonts w:ascii="等线" w:hAnsi="等线" w:eastAsia="等线" w:cs="Times New Roman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iTianKong.com</Company>
  <Pages>3</Pages>
  <Words>335</Words>
  <Characters>1911</Characters>
  <Lines>15</Lines>
  <Paragraphs>4</Paragraphs>
  <TotalTime>0</TotalTime>
  <ScaleCrop>false</ScaleCrop>
  <LinksUpToDate>false</LinksUpToDate>
  <CharactersWithSpaces>2242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16:38:00Z</dcterms:created>
  <dc:creator>艳 吴</dc:creator>
  <cp:lastModifiedBy>宋思捷</cp:lastModifiedBy>
  <dcterms:modified xsi:type="dcterms:W3CDTF">2022-10-09T12:44:5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2BA9C9088AA6477EA409B2F0920D570E</vt:lpwstr>
  </property>
</Properties>
</file>